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F4147F" w14:textId="77777777" w:rsidR="00544827" w:rsidRPr="00544827" w:rsidRDefault="00544827" w:rsidP="00544827">
      <w:pPr>
        <w:spacing w:line="480" w:lineRule="auto"/>
        <w:jc w:val="both"/>
        <w:rPr>
          <w:b/>
          <w:bCs/>
        </w:rPr>
      </w:pPr>
      <w:r>
        <w:rPr>
          <w:rFonts w:eastAsiaTheme="majorEastAsia" w:cstheme="majorBidi"/>
          <w:b/>
          <w:sz w:val="28"/>
          <w:szCs w:val="40"/>
        </w:rPr>
        <w:t>Supplementary File</w:t>
      </w:r>
    </w:p>
    <w:p w14:paraId="4BC310D8" w14:textId="77777777" w:rsidR="00544827" w:rsidRPr="00544827" w:rsidRDefault="00544827" w:rsidP="00544827">
      <w:pPr>
        <w:spacing w:line="480" w:lineRule="auto"/>
        <w:jc w:val="both"/>
        <w:rPr>
          <w:i/>
          <w:iCs/>
        </w:rPr>
      </w:pPr>
      <w:r w:rsidRPr="00544827">
        <w:rPr>
          <w:i/>
          <w:iCs/>
        </w:rPr>
        <w:t>GRIPP2- SF</w:t>
      </w:r>
    </w:p>
    <w:tbl>
      <w:tblPr>
        <w:tblW w:w="10907" w:type="dxa"/>
        <w:tblInd w:w="-948" w:type="dxa"/>
        <w:tblBorders>
          <w:top w:val="single" w:sz="6" w:space="0" w:color="CCCCCC"/>
        </w:tblBorders>
        <w:shd w:val="clear" w:color="auto" w:fill="EEEEEE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9"/>
        <w:gridCol w:w="7782"/>
        <w:gridCol w:w="1006"/>
      </w:tblGrid>
      <w:tr w:rsidR="00544827" w:rsidRPr="00544827" w14:paraId="5E00A7BE" w14:textId="77777777" w:rsidTr="009E2183">
        <w:trPr>
          <w:tblHeader/>
        </w:trPr>
        <w:tc>
          <w:tcPr>
            <w:tcW w:w="211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DDDDDD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56A1DF7" w14:textId="77777777" w:rsidR="00544827" w:rsidRPr="00544827" w:rsidRDefault="00544827" w:rsidP="00544827">
            <w:pPr>
              <w:spacing w:line="480" w:lineRule="auto"/>
              <w:jc w:val="both"/>
            </w:pPr>
            <w:r w:rsidRPr="00544827">
              <w:t>Section and topic</w:t>
            </w:r>
          </w:p>
        </w:tc>
        <w:tc>
          <w:tcPr>
            <w:tcW w:w="7782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DDDDDD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30C4AFF" w14:textId="77777777" w:rsidR="00544827" w:rsidRPr="00544827" w:rsidRDefault="00544827" w:rsidP="00544827">
            <w:pPr>
              <w:spacing w:line="480" w:lineRule="auto"/>
              <w:jc w:val="both"/>
            </w:pPr>
            <w:r w:rsidRPr="00544827">
              <w:t>Item</w:t>
            </w:r>
          </w:p>
        </w:tc>
        <w:tc>
          <w:tcPr>
            <w:tcW w:w="10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FFFFFF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9A5F04E" w14:textId="77777777" w:rsidR="00544827" w:rsidRPr="00544827" w:rsidRDefault="00544827" w:rsidP="00544827">
            <w:pPr>
              <w:spacing w:line="480" w:lineRule="auto"/>
              <w:jc w:val="both"/>
            </w:pPr>
            <w:r w:rsidRPr="00544827">
              <w:t>Reported on page No</w:t>
            </w:r>
          </w:p>
        </w:tc>
      </w:tr>
      <w:tr w:rsidR="00544827" w:rsidRPr="00544827" w14:paraId="5F6573D0" w14:textId="77777777" w:rsidTr="009E2183">
        <w:tc>
          <w:tcPr>
            <w:tcW w:w="211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A3001D5" w14:textId="77777777" w:rsidR="00544827" w:rsidRPr="00544827" w:rsidRDefault="00544827" w:rsidP="00544827">
            <w:pPr>
              <w:spacing w:line="480" w:lineRule="auto"/>
              <w:jc w:val="both"/>
            </w:pPr>
            <w:r w:rsidRPr="00544827">
              <w:t>1: Aim</w:t>
            </w:r>
          </w:p>
        </w:tc>
        <w:tc>
          <w:tcPr>
            <w:tcW w:w="7782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EC33219" w14:textId="77777777" w:rsidR="00544827" w:rsidRPr="00544827" w:rsidRDefault="00544827" w:rsidP="00544827">
            <w:pPr>
              <w:spacing w:line="480" w:lineRule="auto"/>
              <w:jc w:val="both"/>
            </w:pPr>
            <w:r w:rsidRPr="00544827">
              <w:t>Report the aim of PPI in the study</w:t>
            </w:r>
          </w:p>
        </w:tc>
        <w:tc>
          <w:tcPr>
            <w:tcW w:w="10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165F49A" w14:textId="7DA5E653" w:rsidR="00544827" w:rsidRPr="00544827" w:rsidRDefault="008F3D4A" w:rsidP="00544827">
            <w:pPr>
              <w:spacing w:line="480" w:lineRule="auto"/>
              <w:jc w:val="center"/>
            </w:pPr>
            <w:r>
              <w:t>7</w:t>
            </w:r>
          </w:p>
        </w:tc>
      </w:tr>
      <w:tr w:rsidR="00544827" w:rsidRPr="00544827" w14:paraId="7A37AF32" w14:textId="77777777" w:rsidTr="009E2183">
        <w:tc>
          <w:tcPr>
            <w:tcW w:w="211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218D16C" w14:textId="77777777" w:rsidR="00544827" w:rsidRPr="00544827" w:rsidRDefault="00544827" w:rsidP="00544827">
            <w:pPr>
              <w:spacing w:line="480" w:lineRule="auto"/>
              <w:jc w:val="both"/>
            </w:pPr>
            <w:r w:rsidRPr="00544827">
              <w:t>2: Methods</w:t>
            </w:r>
          </w:p>
        </w:tc>
        <w:tc>
          <w:tcPr>
            <w:tcW w:w="7782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D26F46D" w14:textId="77777777" w:rsidR="00544827" w:rsidRPr="00544827" w:rsidRDefault="00544827" w:rsidP="00544827">
            <w:pPr>
              <w:spacing w:line="480" w:lineRule="auto"/>
              <w:jc w:val="both"/>
            </w:pPr>
            <w:r w:rsidRPr="00544827">
              <w:t>Provide a clear description of the methods used for PPI in the study</w:t>
            </w:r>
          </w:p>
        </w:tc>
        <w:tc>
          <w:tcPr>
            <w:tcW w:w="10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A7BCB6B" w14:textId="73C5AD60" w:rsidR="00544827" w:rsidRPr="00544827" w:rsidRDefault="009970BB" w:rsidP="00544827">
            <w:pPr>
              <w:spacing w:line="480" w:lineRule="auto"/>
              <w:jc w:val="center"/>
            </w:pPr>
            <w:r>
              <w:t>8</w:t>
            </w:r>
            <w:r w:rsidR="008F3D4A">
              <w:t>-1</w:t>
            </w:r>
            <w:r>
              <w:t>2</w:t>
            </w:r>
          </w:p>
        </w:tc>
      </w:tr>
      <w:tr w:rsidR="00544827" w:rsidRPr="00544827" w14:paraId="0639B6CD" w14:textId="77777777" w:rsidTr="009E2183">
        <w:tc>
          <w:tcPr>
            <w:tcW w:w="211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548FD96" w14:textId="77777777" w:rsidR="00544827" w:rsidRPr="00544827" w:rsidRDefault="00544827" w:rsidP="00544827">
            <w:pPr>
              <w:spacing w:line="480" w:lineRule="auto"/>
              <w:jc w:val="both"/>
            </w:pPr>
            <w:r w:rsidRPr="00544827">
              <w:t>3: Study results</w:t>
            </w:r>
          </w:p>
        </w:tc>
        <w:tc>
          <w:tcPr>
            <w:tcW w:w="7782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C35370A" w14:textId="77777777" w:rsidR="00544827" w:rsidRPr="00544827" w:rsidRDefault="00544827" w:rsidP="00544827">
            <w:pPr>
              <w:spacing w:line="480" w:lineRule="auto"/>
              <w:jc w:val="both"/>
            </w:pPr>
            <w:r w:rsidRPr="00544827">
              <w:t>Outcomes—Report the results of PPI in the study, including both positive and negative outcomes</w:t>
            </w:r>
          </w:p>
        </w:tc>
        <w:tc>
          <w:tcPr>
            <w:tcW w:w="10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08D426A" w14:textId="182635EA" w:rsidR="00544827" w:rsidRPr="00544827" w:rsidRDefault="009970BB" w:rsidP="00544827">
            <w:pPr>
              <w:spacing w:line="480" w:lineRule="auto"/>
              <w:jc w:val="center"/>
            </w:pPr>
            <w:r>
              <w:t>12</w:t>
            </w:r>
            <w:r w:rsidR="00E16BA1">
              <w:t>-</w:t>
            </w:r>
            <w:r>
              <w:t>21</w:t>
            </w:r>
          </w:p>
        </w:tc>
      </w:tr>
      <w:tr w:rsidR="00544827" w:rsidRPr="00544827" w14:paraId="6537E871" w14:textId="77777777" w:rsidTr="009E2183">
        <w:tc>
          <w:tcPr>
            <w:tcW w:w="211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F26853A" w14:textId="77777777" w:rsidR="00544827" w:rsidRPr="00544827" w:rsidRDefault="00544827" w:rsidP="00544827">
            <w:pPr>
              <w:spacing w:line="480" w:lineRule="auto"/>
              <w:jc w:val="both"/>
            </w:pPr>
            <w:r w:rsidRPr="00544827">
              <w:t>4: Discussion and conclusions</w:t>
            </w:r>
          </w:p>
        </w:tc>
        <w:tc>
          <w:tcPr>
            <w:tcW w:w="7782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3D1E919" w14:textId="77777777" w:rsidR="00544827" w:rsidRPr="00544827" w:rsidRDefault="00544827" w:rsidP="00544827">
            <w:pPr>
              <w:spacing w:line="480" w:lineRule="auto"/>
              <w:jc w:val="both"/>
            </w:pPr>
            <w:r w:rsidRPr="00544827">
              <w:t>Outcomes—Comment on the extent to which PPI influenced the study overall. Describe positive and negative effects</w:t>
            </w:r>
          </w:p>
        </w:tc>
        <w:tc>
          <w:tcPr>
            <w:tcW w:w="10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6E834A2" w14:textId="1944B53D" w:rsidR="00544827" w:rsidRPr="00544827" w:rsidRDefault="003D6E4F" w:rsidP="00544827">
            <w:pPr>
              <w:spacing w:line="480" w:lineRule="auto"/>
              <w:jc w:val="center"/>
            </w:pPr>
            <w:r>
              <w:t>2</w:t>
            </w:r>
            <w:r w:rsidR="009970BB">
              <w:t>1</w:t>
            </w:r>
            <w:r>
              <w:t>-2</w:t>
            </w:r>
            <w:r w:rsidR="009970BB">
              <w:t>8</w:t>
            </w:r>
          </w:p>
        </w:tc>
      </w:tr>
      <w:tr w:rsidR="00544827" w:rsidRPr="00544827" w14:paraId="10B63018" w14:textId="77777777" w:rsidTr="009E2183">
        <w:tc>
          <w:tcPr>
            <w:tcW w:w="211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2CDD1CBB" w14:textId="77777777" w:rsidR="00544827" w:rsidRPr="00544827" w:rsidRDefault="00544827" w:rsidP="00544827">
            <w:pPr>
              <w:spacing w:line="480" w:lineRule="auto"/>
              <w:jc w:val="both"/>
            </w:pPr>
            <w:r w:rsidRPr="00544827">
              <w:t>5: Reflections/critical perspective</w:t>
            </w:r>
          </w:p>
        </w:tc>
        <w:tc>
          <w:tcPr>
            <w:tcW w:w="7782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39A3F811" w14:textId="77777777" w:rsidR="00544827" w:rsidRPr="00544827" w:rsidRDefault="00544827" w:rsidP="00544827">
            <w:pPr>
              <w:spacing w:line="480" w:lineRule="auto"/>
              <w:jc w:val="both"/>
            </w:pPr>
            <w:r w:rsidRPr="00544827">
              <w:t>Comment critically on the study, reflecting on the things that went well and those that did not, so others can learn from this experience</w:t>
            </w:r>
          </w:p>
        </w:tc>
        <w:tc>
          <w:tcPr>
            <w:tcW w:w="10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62707E9D" w14:textId="45E4BFED" w:rsidR="00544827" w:rsidRPr="00544827" w:rsidRDefault="003D6E4F" w:rsidP="00544827">
            <w:pPr>
              <w:spacing w:line="480" w:lineRule="auto"/>
              <w:jc w:val="center"/>
            </w:pPr>
            <w:r>
              <w:t>2</w:t>
            </w:r>
            <w:r w:rsidR="009970BB">
              <w:t>1</w:t>
            </w:r>
            <w:r>
              <w:t>-2</w:t>
            </w:r>
            <w:r w:rsidR="009970BB">
              <w:t>8</w:t>
            </w:r>
          </w:p>
        </w:tc>
      </w:tr>
    </w:tbl>
    <w:p w14:paraId="385FC124" w14:textId="77777777" w:rsidR="00544827" w:rsidRPr="00544827" w:rsidRDefault="00544827" w:rsidP="00544827">
      <w:pPr>
        <w:spacing w:line="480" w:lineRule="auto"/>
        <w:jc w:val="both"/>
      </w:pPr>
    </w:p>
    <w:p w14:paraId="4C81534D" w14:textId="77777777" w:rsidR="00BC4DD7" w:rsidRDefault="00BC4DD7"/>
    <w:sectPr w:rsidR="00BC4DD7" w:rsidSect="00544827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1C4E18" w14:textId="77777777" w:rsidR="007324A3" w:rsidRDefault="007324A3">
      <w:pPr>
        <w:spacing w:after="0" w:line="240" w:lineRule="auto"/>
      </w:pPr>
      <w:r>
        <w:separator/>
      </w:r>
    </w:p>
  </w:endnote>
  <w:endnote w:type="continuationSeparator" w:id="0">
    <w:p w14:paraId="3C24019A" w14:textId="77777777" w:rsidR="007324A3" w:rsidRDefault="007324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49122587"/>
      <w:docPartObj>
        <w:docPartGallery w:val="Page Numbers (Bottom of Page)"/>
        <w:docPartUnique/>
      </w:docPartObj>
    </w:sdtPr>
    <w:sdtContent>
      <w:p w14:paraId="35A4BE40" w14:textId="77777777" w:rsidR="00414051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0C235C1E" w14:textId="77777777" w:rsidR="00414051" w:rsidRDefault="004140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B871CA" w14:textId="77777777" w:rsidR="007324A3" w:rsidRDefault="007324A3">
      <w:pPr>
        <w:spacing w:after="0" w:line="240" w:lineRule="auto"/>
      </w:pPr>
      <w:r>
        <w:separator/>
      </w:r>
    </w:p>
  </w:footnote>
  <w:footnote w:type="continuationSeparator" w:id="0">
    <w:p w14:paraId="1A550FD9" w14:textId="77777777" w:rsidR="007324A3" w:rsidRDefault="007324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827"/>
    <w:rsid w:val="003D6E4F"/>
    <w:rsid w:val="00414051"/>
    <w:rsid w:val="00504E53"/>
    <w:rsid w:val="00544827"/>
    <w:rsid w:val="00597595"/>
    <w:rsid w:val="006621D8"/>
    <w:rsid w:val="007324A3"/>
    <w:rsid w:val="008F3D4A"/>
    <w:rsid w:val="009970BB"/>
    <w:rsid w:val="00BC4DD7"/>
    <w:rsid w:val="00E16BA1"/>
    <w:rsid w:val="00E40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7A02FB"/>
  <w15:chartTrackingRefBased/>
  <w15:docId w15:val="{DB4DE96F-D520-4AFD-B3DB-03E36C2EA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827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48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48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48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48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48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48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48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48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48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8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48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48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48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48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48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48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48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48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48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48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48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48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48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48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48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48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48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48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482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544827"/>
    <w:pPr>
      <w:tabs>
        <w:tab w:val="center" w:pos="4513"/>
        <w:tab w:val="right" w:pos="9026"/>
      </w:tabs>
      <w:spacing w:after="0" w:line="240" w:lineRule="auto"/>
      <w:jc w:val="both"/>
    </w:pPr>
  </w:style>
  <w:style w:type="character" w:customStyle="1" w:styleId="FooterChar">
    <w:name w:val="Footer Char"/>
    <w:basedOn w:val="DefaultParagraphFont"/>
    <w:link w:val="Footer"/>
    <w:uiPriority w:val="99"/>
    <w:rsid w:val="00544827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5448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E66B5998C5A64FA4D284F7BC1D48E5" ma:contentTypeVersion="13" ma:contentTypeDescription="Create a new document." ma:contentTypeScope="" ma:versionID="5a152e5126ab9768994af89a8d36b057">
  <xsd:schema xmlns:xsd="http://www.w3.org/2001/XMLSchema" xmlns:xs="http://www.w3.org/2001/XMLSchema" xmlns:p="http://schemas.microsoft.com/office/2006/metadata/properties" xmlns:ns2="cc6d3140-42e5-49a8-954e-18d9ac823444" xmlns:ns3="72b0a847-cbd9-49c3-ae85-27d3dc3e351d" targetNamespace="http://schemas.microsoft.com/office/2006/metadata/properties" ma:root="true" ma:fieldsID="b9a1e9896596072b1ff8e62fb7376465" ns2:_="" ns3:_="">
    <xsd:import namespace="cc6d3140-42e5-49a8-954e-18d9ac823444"/>
    <xsd:import namespace="72b0a847-cbd9-49c3-ae85-27d3dc3e351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6d3140-42e5-49a8-954e-18d9ac8234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b6ddf0ec-e3a3-41fd-b379-e0d45b06425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b0a847-cbd9-49c3-ae85-27d3dc3e351d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c6d3140-42e5-49a8-954e-18d9ac82344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AEB7380-137E-4684-A8C1-89D74252B5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6d3140-42e5-49a8-954e-18d9ac823444"/>
    <ds:schemaRef ds:uri="72b0a847-cbd9-49c3-ae85-27d3dc3e35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2B78010-6DC7-4A22-9D8A-476E6B423C4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BF7131B-4105-4EBA-B71E-616089289C3D}">
  <ds:schemaRefs>
    <ds:schemaRef ds:uri="http://schemas.microsoft.com/office/2006/metadata/properties"/>
    <ds:schemaRef ds:uri="http://schemas.microsoft.com/office/infopath/2007/PartnerControls"/>
    <ds:schemaRef ds:uri="cc6d3140-42e5-49a8-954e-18d9ac82344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548</Characters>
  <Application>Microsoft Office Word</Application>
  <DocSecurity>0</DocSecurity>
  <Lines>30</Lines>
  <Paragraphs>23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Forde</dc:creator>
  <cp:keywords/>
  <dc:description/>
  <cp:lastModifiedBy>Shannon Forde</cp:lastModifiedBy>
  <cp:revision>2</cp:revision>
  <dcterms:created xsi:type="dcterms:W3CDTF">2025-04-14T16:54:00Z</dcterms:created>
  <dcterms:modified xsi:type="dcterms:W3CDTF">2025-04-14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8814c7-3462-4626-a3b3-e9bf0504922f</vt:lpwstr>
  </property>
  <property fmtid="{D5CDD505-2E9C-101B-9397-08002B2CF9AE}" pid="3" name="ContentTypeId">
    <vt:lpwstr>0x01010036E66B5998C5A64FA4D284F7BC1D48E5</vt:lpwstr>
  </property>
  <property fmtid="{D5CDD505-2E9C-101B-9397-08002B2CF9AE}" pid="4" name="MediaServiceImageTags">
    <vt:lpwstr/>
  </property>
</Properties>
</file>